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Times New Roman"/>
          <w:szCs w:val="22"/>
        </w:rPr>
      </w:pPr>
      <w:r>
        <w:rPr>
          <w:rFonts w:cs="Times New Roman"/>
          <w:szCs w:val="22"/>
        </w:rPr>
        <w:t>Supplementary table 1. Sequences of siRNAs.</w:t>
      </w:r>
    </w:p>
    <w:tbl>
      <w:tblPr>
        <w:tblW w:w="6237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827"/>
      </w:tblGrid>
      <w:tr>
        <w:trPr>
          <w:trHeight w:val="28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equences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ELK1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GGCAATGGCCACATCATCT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ELK1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GGCTACGCAAGAACAAGAC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ELK1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AGACCAACATGAATTACGA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SP1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GGTGCAAACCAACAGATTA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SP1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CCAACAGATTATCACAAAT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SP1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GCCAATAGCTACTCAACTA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GATA3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CCAAGAACAGCTCGTTTAA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GATA3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CCTGTGGGCTCTACTACAA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GATA3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GAGAAAGAGTGCCTCAAGT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NFAT1 (NFATC2) 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GCAGAATCGTCTCTTTACA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NFAT1 (NFATC2) 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TGCCCATGGTTGAAAGACA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NFAT1 (NFATC2) 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GGATCTTGAAGCTTAGAAA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E2F1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TGGACCACCTGATGAATAT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E2F1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GAGAAGTCACGCTATGAGA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E2F1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GAGGAGTTCATCAGCCTTT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c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_JUN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GGCACAGCTTAAACAGAAA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c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_JUN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GGGTGCCAACTCATGCTAA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i-h-c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_JUN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_siRNA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TCTACGCAAACCTCAGCAA</w:t>
            </w:r>
          </w:p>
        </w:tc>
      </w:tr>
    </w:tbl>
    <w:p>
      <w:pPr>
        <w:pStyle w:val="Normal"/>
        <w:rPr>
          <w:rFonts w:ascii="Calibri" w:hAnsi="Calibri" w:cs="Times New Roman"/>
          <w:szCs w:val="22"/>
        </w:rPr>
      </w:pPr>
      <w:r>
        <w:rPr>
          <w:rFonts w:cs="Times New Roman" w:ascii="Calibri" w:hAnsi="Calibri"/>
          <w:szCs w:val="22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altName w:val="Times New Roman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9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136EC2"/>
      <w:u w:val="single"/>
    </w:rPr>
  </w:style>
  <w:style w:type="character" w:styleId="PageNumber">
    <w:name w:val="Page Number"/>
    <w:rPr>
      <w:rFonts w:cs="Times New Roman"/>
    </w:rPr>
  </w:style>
  <w:style w:type="character" w:styleId="Style15">
    <w:name w:val="批注引用"/>
    <w:qFormat/>
    <w:rPr>
      <w:sz w:val="21"/>
      <w:szCs w:val="21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Hpsatn">
    <w:name w:val="hps atn"/>
    <w:basedOn w:val="Style14"/>
    <w:qFormat/>
    <w:rPr/>
  </w:style>
  <w:style w:type="character" w:styleId="Hps">
    <w:name w:val="hps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1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Longtext">
    <w:name w:val="long_text"/>
    <w:basedOn w:val="Style14"/>
    <w:qFormat/>
    <w:rPr/>
  </w:style>
  <w:style w:type="character" w:styleId="Char1">
    <w:name w:val="批注框文本 Char"/>
    <w:qFormat/>
    <w:rPr>
      <w:rFonts w:ascii="Heiti SC Light;Times New Roman" w:hAnsi="Heiti SC Light;Times New Roman" w:eastAsia="Times New Roma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rFonts w:ascii="Heiti SC Light;Times New Roman" w:hAnsi="Heiti SC Light;Times New Roman" w:eastAsia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">
    <w:name w:val="正文 A"/>
    <w:qFormat/>
    <w:pPr>
      <w:widowControl w:val="false"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">
    <w:name w:val="EndNote Bibliography"/>
    <w:basedOn w:val="Normal"/>
    <w:qFormat/>
    <w:pPr/>
    <w:rPr>
      <w:rFonts w:cs="Times New Roman"/>
      <w:sz w:val="20"/>
      <w:szCs w:val="21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03:52:00Z</dcterms:created>
  <dc:creator>Sky123.Org</dc:creator>
  <dc:description/>
  <cp:keywords/>
  <dc:language>en-US</dc:language>
  <cp:lastModifiedBy>沈 振华</cp:lastModifiedBy>
  <cp:lastPrinted>2021-03-29T00:29:00Z</cp:lastPrinted>
  <dcterms:modified xsi:type="dcterms:W3CDTF">2021-04-10T11:29:00Z</dcterms:modified>
  <cp:revision>305</cp:revision>
  <dc:subject/>
  <dc:title>参麦注射液对急性胰腺炎治疗作用及其机制的实验研究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156</vt:lpwstr>
  </property>
</Properties>
</file>